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1F0ED" w14:textId="77777777" w:rsidR="00111890" w:rsidRPr="00A65255" w:rsidRDefault="00111890" w:rsidP="001814B8">
      <w:pPr>
        <w:spacing w:after="0" w:line="240" w:lineRule="auto"/>
        <w:jc w:val="both"/>
        <w:rPr>
          <w:rFonts w:ascii="Times New Roman" w:eastAsia="Helvetica" w:hAnsi="Times New Roman" w:cs="Times New Roman"/>
          <w:b/>
          <w:sz w:val="28"/>
          <w:szCs w:val="28"/>
        </w:rPr>
      </w:pPr>
      <w:r w:rsidRPr="00A65255">
        <w:rPr>
          <w:rFonts w:ascii="Times New Roman" w:eastAsia="Helvetica" w:hAnsi="Times New Roman" w:cs="Times New Roman"/>
          <w:b/>
          <w:sz w:val="28"/>
          <w:szCs w:val="28"/>
        </w:rPr>
        <w:t>Elevated microsatellite instability at selected tetranucleotide repeats (EMAST) in gastric cancer: a distinct microsatellite instability type with potential clinical impact?</w:t>
      </w:r>
    </w:p>
    <w:p w14:paraId="0524A492" w14:textId="77777777" w:rsidR="00A2256F" w:rsidRPr="00A65255" w:rsidRDefault="00A2256F" w:rsidP="00A2256F">
      <w:pPr>
        <w:spacing w:after="0" w:line="360" w:lineRule="auto"/>
        <w:jc w:val="both"/>
        <w:rPr>
          <w:rFonts w:ascii="Times New Roman" w:eastAsia="Helvetica" w:hAnsi="Times New Roman" w:cs="Times New Roman"/>
          <w:b/>
          <w:sz w:val="28"/>
          <w:szCs w:val="28"/>
        </w:rPr>
      </w:pPr>
    </w:p>
    <w:p w14:paraId="69CA1ACD" w14:textId="23BAC174" w:rsidR="00A82626" w:rsidRPr="00A65255" w:rsidRDefault="00A82626" w:rsidP="00A2256F">
      <w:pPr>
        <w:spacing w:after="0" w:line="360" w:lineRule="auto"/>
        <w:jc w:val="both"/>
        <w:rPr>
          <w:rFonts w:ascii="Times New Roman" w:eastAsia="Helvetica" w:hAnsi="Times New Roman" w:cs="Times New Roman"/>
          <w:sz w:val="24"/>
          <w:szCs w:val="24"/>
        </w:rPr>
      </w:pPr>
      <w:r w:rsidRPr="00A65255">
        <w:rPr>
          <w:rFonts w:ascii="Times New Roman" w:eastAsia="Helvetica" w:hAnsi="Times New Roman" w:cs="Times New Roman"/>
          <w:sz w:val="24"/>
          <w:szCs w:val="24"/>
        </w:rPr>
        <w:t xml:space="preserve">A-L </w:t>
      </w:r>
      <w:proofErr w:type="spellStart"/>
      <w:r w:rsidRPr="00A65255">
        <w:rPr>
          <w:rFonts w:ascii="Times New Roman" w:eastAsia="Helvetica" w:hAnsi="Times New Roman" w:cs="Times New Roman"/>
          <w:sz w:val="24"/>
          <w:szCs w:val="24"/>
        </w:rPr>
        <w:t>Herz</w:t>
      </w:r>
      <w:proofErr w:type="spellEnd"/>
      <w:r w:rsidR="001814B8" w:rsidRPr="00A65255">
        <w:rPr>
          <w:rFonts w:ascii="Times New Roman" w:eastAsia="Helvetica" w:hAnsi="Times New Roman" w:cs="Times New Roman"/>
          <w:sz w:val="24"/>
          <w:szCs w:val="24"/>
        </w:rPr>
        <w:t xml:space="preserve"> </w:t>
      </w:r>
      <w:r w:rsidR="001814B8" w:rsidRPr="00A65255">
        <w:rPr>
          <w:rFonts w:ascii="Times New Roman" w:eastAsia="Helvetica" w:hAnsi="Times New Roman" w:cs="Times New Roman"/>
          <w:i/>
          <w:iCs/>
          <w:sz w:val="24"/>
          <w:szCs w:val="24"/>
        </w:rPr>
        <w:t>et al</w:t>
      </w:r>
      <w:r w:rsidR="00BB55B2" w:rsidRPr="00A65255">
        <w:rPr>
          <w:rFonts w:ascii="Times New Roman" w:eastAsia="Helvetica" w:hAnsi="Times New Roman" w:cs="Times New Roman"/>
          <w:sz w:val="24"/>
          <w:szCs w:val="24"/>
        </w:rPr>
        <w:t>.</w:t>
      </w:r>
      <w:r w:rsidR="001814B8" w:rsidRPr="00A65255">
        <w:rPr>
          <w:rFonts w:ascii="Times New Roman" w:eastAsia="Helvetica" w:hAnsi="Times New Roman" w:cs="Times New Roman"/>
          <w:sz w:val="24"/>
          <w:szCs w:val="24"/>
        </w:rPr>
        <w:t xml:space="preserve"> </w:t>
      </w:r>
      <w:r w:rsidR="001814B8" w:rsidRPr="00A65255">
        <w:rPr>
          <w:rFonts w:ascii="Times New Roman" w:eastAsia="Helvetica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="001814B8" w:rsidRPr="00A65255">
        <w:rPr>
          <w:rFonts w:ascii="Times New Roman" w:eastAsia="Helvetica" w:hAnsi="Times New Roman" w:cs="Times New Roman"/>
          <w:i/>
          <w:iCs/>
          <w:sz w:val="24"/>
          <w:szCs w:val="24"/>
        </w:rPr>
        <w:t>Pathol</w:t>
      </w:r>
      <w:proofErr w:type="spellEnd"/>
      <w:r w:rsidR="001814B8" w:rsidRPr="00A65255">
        <w:rPr>
          <w:rFonts w:ascii="Times New Roman" w:eastAsia="Helvetica" w:hAnsi="Times New Roman" w:cs="Times New Roman"/>
          <w:i/>
          <w:iCs/>
          <w:sz w:val="24"/>
          <w:szCs w:val="24"/>
        </w:rPr>
        <w:t xml:space="preserve"> Clin Res</w:t>
      </w:r>
      <w:r w:rsidR="001814B8" w:rsidRPr="00A65255">
        <w:rPr>
          <w:rFonts w:ascii="Times New Roman" w:eastAsia="Helvetica" w:hAnsi="Times New Roman" w:cs="Times New Roman"/>
          <w:sz w:val="24"/>
          <w:szCs w:val="24"/>
        </w:rPr>
        <w:t xml:space="preserve"> DOI</w:t>
      </w:r>
      <w:r w:rsidR="00BB55B2" w:rsidRPr="00A65255">
        <w:rPr>
          <w:rFonts w:ascii="Times New Roman" w:eastAsia="Helvetica" w:hAnsi="Times New Roman" w:cs="Times New Roman"/>
          <w:sz w:val="24"/>
          <w:szCs w:val="24"/>
        </w:rPr>
        <w:t>:</w:t>
      </w:r>
      <w:r w:rsidR="001814B8" w:rsidRPr="00A65255">
        <w:rPr>
          <w:rFonts w:ascii="Times New Roman" w:eastAsia="Helvetica" w:hAnsi="Times New Roman" w:cs="Times New Roman"/>
          <w:sz w:val="24"/>
          <w:szCs w:val="24"/>
        </w:rPr>
        <w:t xml:space="preserve"> 10.1002/cjp2.</w:t>
      </w:r>
      <w:r w:rsidR="00BB55B2" w:rsidRPr="00A65255">
        <w:rPr>
          <w:rFonts w:ascii="Times New Roman" w:eastAsia="Helvetica" w:hAnsi="Times New Roman" w:cs="Times New Roman"/>
          <w:sz w:val="24"/>
          <w:szCs w:val="24"/>
        </w:rPr>
        <w:t>25</w:t>
      </w:r>
      <w:r w:rsidR="00E24615">
        <w:rPr>
          <w:rFonts w:ascii="Times New Roman" w:eastAsia="Helvetica" w:hAnsi="Times New Roman" w:cs="Times New Roman"/>
          <w:sz w:val="24"/>
          <w:szCs w:val="24"/>
        </w:rPr>
        <w:t>7</w:t>
      </w:r>
    </w:p>
    <w:p w14:paraId="0973194C" w14:textId="77777777" w:rsidR="00A82626" w:rsidRPr="00A65255" w:rsidRDefault="00A82626">
      <w:pPr>
        <w:rPr>
          <w:rFonts w:ascii="Times New Roman" w:hAnsi="Times New Roman" w:cs="Times New Roman"/>
          <w:b/>
          <w:sz w:val="28"/>
        </w:rPr>
      </w:pPr>
    </w:p>
    <w:p w14:paraId="1F9E1E87" w14:textId="3332C617" w:rsidR="00A82626" w:rsidRPr="00A65255" w:rsidRDefault="00C62B7B">
      <w:pPr>
        <w:rPr>
          <w:rFonts w:ascii="Times New Roman" w:hAnsi="Times New Roman" w:cs="Times New Roman"/>
          <w:b/>
          <w:sz w:val="28"/>
        </w:rPr>
      </w:pPr>
      <w:r w:rsidRPr="00A65255">
        <w:rPr>
          <w:rFonts w:ascii="Times New Roman" w:hAnsi="Times New Roman" w:cs="Times New Roman"/>
          <w:b/>
          <w:sz w:val="28"/>
        </w:rPr>
        <w:t>Supplementary material</w:t>
      </w:r>
    </w:p>
    <w:p w14:paraId="3DE62105" w14:textId="408D8D4A" w:rsidR="00C62B7B" w:rsidRPr="00A65255" w:rsidRDefault="00C62B7B">
      <w:pPr>
        <w:rPr>
          <w:rFonts w:ascii="Times New Roman" w:hAnsi="Times New Roman" w:cs="Times New Roman"/>
          <w:b/>
          <w:sz w:val="28"/>
        </w:rPr>
      </w:pPr>
    </w:p>
    <w:p w14:paraId="11722CDF" w14:textId="155F615B" w:rsidR="00C62B7B" w:rsidRPr="00A65255" w:rsidRDefault="00C62B7B" w:rsidP="00FF4B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34BDB617" w14:textId="77777777" w:rsidR="00753B6C" w:rsidRPr="00A65255" w:rsidRDefault="00753B6C" w:rsidP="00FF4B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1.</w:t>
      </w:r>
      <w:r w:rsidRPr="00A65255">
        <w:rPr>
          <w:sz w:val="24"/>
          <w:szCs w:val="24"/>
        </w:rPr>
        <w:t xml:space="preserve"> </w:t>
      </w:r>
      <w:r w:rsidRPr="00A65255">
        <w:rPr>
          <w:rFonts w:ascii="Times New Roman" w:hAnsi="Times New Roman" w:cs="Times New Roman"/>
          <w:sz w:val="24"/>
          <w:szCs w:val="24"/>
        </w:rPr>
        <w:t>Chemotherapy regimens of the preoperatively treated patients included for the EMAST analysis</w:t>
      </w:r>
    </w:p>
    <w:p w14:paraId="1D1597CA" w14:textId="0682AA1F" w:rsidR="00753B6C" w:rsidRPr="00A65255" w:rsidRDefault="00753B6C" w:rsidP="00FF4B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2.</w:t>
      </w:r>
      <w:r w:rsidRPr="00A65255">
        <w:rPr>
          <w:rFonts w:ascii="Times New Roman" w:hAnsi="Times New Roman" w:cs="Times New Roman"/>
          <w:sz w:val="24"/>
          <w:szCs w:val="24"/>
        </w:rPr>
        <w:t xml:space="preserve"> Tetranucleotide microsatellite primer sequences </w:t>
      </w:r>
    </w:p>
    <w:p w14:paraId="49A0F540" w14:textId="77777777" w:rsidR="00753B6C" w:rsidRPr="00A65255" w:rsidRDefault="00753B6C" w:rsidP="00FF4B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3.</w:t>
      </w:r>
      <w:r w:rsidRPr="00A65255">
        <w:rPr>
          <w:rFonts w:ascii="Times New Roman" w:hAnsi="Times New Roman" w:cs="Times New Roman"/>
          <w:sz w:val="24"/>
          <w:szCs w:val="24"/>
        </w:rPr>
        <w:t xml:space="preserve"> Antibodies and their dilutions and manufacturer</w:t>
      </w:r>
    </w:p>
    <w:p w14:paraId="3569F799" w14:textId="77777777" w:rsidR="00753B6C" w:rsidRPr="00A65255" w:rsidRDefault="00753B6C" w:rsidP="00FF4B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4.</w:t>
      </w:r>
      <w:r w:rsidRPr="00A65255">
        <w:rPr>
          <w:rFonts w:ascii="Times New Roman" w:hAnsi="Times New Roman" w:cs="Times New Roman"/>
          <w:sz w:val="24"/>
          <w:szCs w:val="24"/>
        </w:rPr>
        <w:t xml:space="preserve"> Association of EMAST/ MSI status and expression of the MMR proteins (MLH1, PMS2, MSH2, MSH6)</w:t>
      </w:r>
    </w:p>
    <w:p w14:paraId="1005D113" w14:textId="77777777" w:rsidR="00A82626" w:rsidRPr="00A65255" w:rsidRDefault="00A82626">
      <w:pPr>
        <w:rPr>
          <w:rFonts w:ascii="Times New Roman" w:hAnsi="Times New Roman" w:cs="Times New Roman"/>
          <w:b/>
          <w:sz w:val="28"/>
          <w:szCs w:val="28"/>
        </w:rPr>
      </w:pPr>
    </w:p>
    <w:p w14:paraId="4190085D" w14:textId="77777777" w:rsidR="00C62B7B" w:rsidRPr="00A65255" w:rsidRDefault="00C62B7B">
      <w:pPr>
        <w:rPr>
          <w:rFonts w:ascii="Times New Roman" w:hAnsi="Times New Roman" w:cs="Times New Roman"/>
          <w:b/>
          <w:sz w:val="28"/>
          <w:szCs w:val="28"/>
        </w:rPr>
      </w:pPr>
      <w:r w:rsidRPr="00A65255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A3289F0" w14:textId="6C3B7F50" w:rsidR="00A82626" w:rsidRPr="00A65255" w:rsidRDefault="00A2256F">
      <w:pPr>
        <w:rPr>
          <w:rFonts w:ascii="Times New Roman" w:hAnsi="Times New Roman" w:cs="Times New Roman"/>
          <w:b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8113D" w:rsidRPr="00A65255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023AE0E0" w14:textId="77777777" w:rsidR="00A82626" w:rsidRPr="00A65255" w:rsidRDefault="00A82626" w:rsidP="00A225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PCR conditions and fragment analysis for EMAST determination</w:t>
      </w:r>
    </w:p>
    <w:p w14:paraId="27D19F4F" w14:textId="77777777" w:rsidR="00A82626" w:rsidRPr="00A65255" w:rsidRDefault="00A82626" w:rsidP="00A2256F">
      <w:pPr>
        <w:spacing w:after="0" w:line="360" w:lineRule="auto"/>
        <w:jc w:val="both"/>
        <w:rPr>
          <w:rFonts w:ascii="Times New Roman" w:eastAsia="Helvetica" w:hAnsi="Times New Roman" w:cs="Times New Roman"/>
          <w:i/>
          <w:color w:val="000000"/>
          <w:sz w:val="24"/>
          <w:szCs w:val="24"/>
        </w:rPr>
      </w:pPr>
      <w:r w:rsidRPr="00A65255">
        <w:rPr>
          <w:rFonts w:ascii="Times New Roman" w:eastAsia="Helvetica" w:hAnsi="Times New Roman" w:cs="Times New Roman"/>
          <w:color w:val="000000"/>
          <w:sz w:val="24"/>
          <w:szCs w:val="24"/>
        </w:rPr>
        <w:t xml:space="preserve">A multiplex </w:t>
      </w:r>
      <w:r w:rsidRPr="00A65255">
        <w:rPr>
          <w:rFonts w:ascii="Times New Roman" w:eastAsia="Helvetica" w:hAnsi="Times New Roman" w:cs="Times New Roman"/>
          <w:color w:val="000000"/>
          <w:sz w:val="24"/>
          <w:szCs w:val="24"/>
          <w:shd w:val="clear" w:color="auto" w:fill="FFFFFF"/>
        </w:rPr>
        <w:t xml:space="preserve">PCR with fluorescence-tagged primers was performed using the Type-it Microsatellite PCR kit (Qiagen, Hilden, Germany). </w:t>
      </w:r>
      <w:r w:rsidRPr="00A65255">
        <w:rPr>
          <w:rFonts w:ascii="Times New Roman" w:eastAsia="Helvetica" w:hAnsi="Times New Roman" w:cs="Times New Roman"/>
          <w:color w:val="000000"/>
          <w:sz w:val="24"/>
          <w:szCs w:val="24"/>
        </w:rPr>
        <w:t xml:space="preserve">Non-tumour or tumour DNA </w:t>
      </w:r>
      <w:r w:rsidRPr="00A65255">
        <w:rPr>
          <w:rFonts w:ascii="Times New Roman" w:eastAsia="Helvetica" w:hAnsi="Times New Roman" w:cs="Times New Roman"/>
          <w:sz w:val="24"/>
          <w:szCs w:val="24"/>
        </w:rPr>
        <w:t xml:space="preserve">was added to each PCR reaction in a final volume of 12.5µl. Cycle conditions were as follows: after an initial step of 95°C for 5 min, 32 cycles were performed consisting of denaturation at 95°C for 30 sec, annealing at 58°C for 90 sec and extension at 72°C for 30 sec and final extension at 60°C for 30 min. </w:t>
      </w:r>
      <w:r w:rsidRPr="00A65255">
        <w:rPr>
          <w:rFonts w:ascii="Times New Roman" w:eastAsia="Helvetica" w:hAnsi="Times New Roman" w:cs="Times New Roman"/>
          <w:color w:val="000000"/>
          <w:sz w:val="24"/>
          <w:szCs w:val="24"/>
        </w:rPr>
        <w:t>Separation and detection of the PCR products were performed using a 3130 Genetic Analyzer (Applied Biosystems, Foster City, CA) and the GeneMapper Software 5 (Applied Biosystem).</w:t>
      </w:r>
    </w:p>
    <w:p w14:paraId="2FD95A71" w14:textId="77777777" w:rsidR="00A82626" w:rsidRPr="00A65255" w:rsidRDefault="00A82626">
      <w:pPr>
        <w:rPr>
          <w:rFonts w:ascii="Times New Roman" w:hAnsi="Times New Roman" w:cs="Times New Roman"/>
          <w:b/>
          <w:sz w:val="28"/>
        </w:rPr>
      </w:pPr>
    </w:p>
    <w:p w14:paraId="4B1AAFBB" w14:textId="34CE2325" w:rsidR="005E0A60" w:rsidRPr="00A65255" w:rsidRDefault="005E0A60" w:rsidP="009730BE">
      <w:pPr>
        <w:rPr>
          <w:rFonts w:ascii="Times New Roman" w:hAnsi="Times New Roman" w:cs="Times New Roman"/>
          <w:b/>
          <w:sz w:val="28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1.</w:t>
      </w:r>
      <w:r w:rsidRPr="00A65255">
        <w:rPr>
          <w:sz w:val="24"/>
          <w:szCs w:val="24"/>
        </w:rPr>
        <w:t xml:space="preserve"> </w:t>
      </w:r>
      <w:r w:rsidRPr="00A65255">
        <w:rPr>
          <w:rFonts w:ascii="Times New Roman" w:hAnsi="Times New Roman" w:cs="Times New Roman"/>
          <w:sz w:val="24"/>
          <w:szCs w:val="24"/>
        </w:rPr>
        <w:t>Chemotherapy regimens of the preoperatively treated patients included for the EMAST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51"/>
        <w:gridCol w:w="1452"/>
        <w:gridCol w:w="1451"/>
        <w:gridCol w:w="1452"/>
      </w:tblGrid>
      <w:tr w:rsidR="005E0A60" w:rsidRPr="00A65255" w14:paraId="1111AC5B" w14:textId="77777777" w:rsidTr="005E0A60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D46955" w14:textId="77777777" w:rsidR="005E0A60" w:rsidRPr="00A65255" w:rsidRDefault="005E0A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Neoadjuvant chemotherapy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9CEE6" w14:textId="77777777" w:rsidR="005E0A60" w:rsidRPr="00A65255" w:rsidRDefault="005E0A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Resected tumo</w:t>
            </w:r>
            <w:r w:rsidR="00D5510A"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rs after CTx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3268" w14:textId="77777777" w:rsidR="005E0A60" w:rsidRPr="00A65255" w:rsidRDefault="005E0A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Tumo</w:t>
            </w:r>
            <w:r w:rsidR="00D5510A"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r biopsies before CTx</w:t>
            </w:r>
          </w:p>
        </w:tc>
      </w:tr>
      <w:tr w:rsidR="005E0A60" w:rsidRPr="00A65255" w14:paraId="21A1224C" w14:textId="77777777" w:rsidTr="005E0A60">
        <w:tc>
          <w:tcPr>
            <w:tcW w:w="3256" w:type="dxa"/>
            <w:tcBorders>
              <w:top w:val="single" w:sz="4" w:space="0" w:color="auto"/>
              <w:left w:val="single" w:sz="4" w:space="0" w:color="auto"/>
            </w:tcBorders>
          </w:tcPr>
          <w:p w14:paraId="6E0DDA2D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2477D641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2463304A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C4054F6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single" w:sz="4" w:space="0" w:color="auto"/>
              <w:right w:val="single" w:sz="4" w:space="0" w:color="auto"/>
            </w:tcBorders>
          </w:tcPr>
          <w:p w14:paraId="1B081F30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E0A60" w:rsidRPr="00A65255" w14:paraId="0A7BC284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3DAD7761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51" w:type="dxa"/>
          </w:tcPr>
          <w:p w14:paraId="42C99FCD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452" w:type="dxa"/>
          </w:tcPr>
          <w:p w14:paraId="4C0453F6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51" w:type="dxa"/>
          </w:tcPr>
          <w:p w14:paraId="5D15F210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2DF426A8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E0A60" w:rsidRPr="00A65255" w14:paraId="4FDF1C2E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48E2005E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Cis + 5-FU or Cap</w:t>
            </w:r>
            <w:r w:rsidR="00DE3521"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</w:tcPr>
          <w:p w14:paraId="2134FBC1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52" w:type="dxa"/>
          </w:tcPr>
          <w:p w14:paraId="08AADA48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37,9</w:t>
            </w:r>
          </w:p>
        </w:tc>
        <w:tc>
          <w:tcPr>
            <w:tcW w:w="1451" w:type="dxa"/>
          </w:tcPr>
          <w:p w14:paraId="1D84B45B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0707C361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81,7</w:t>
            </w:r>
          </w:p>
        </w:tc>
      </w:tr>
      <w:tr w:rsidR="005E0A60" w:rsidRPr="00A65255" w14:paraId="1EDC76A6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3D48F68A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Ox + 5-FU or Cap</w:t>
            </w:r>
          </w:p>
        </w:tc>
        <w:tc>
          <w:tcPr>
            <w:tcW w:w="1451" w:type="dxa"/>
          </w:tcPr>
          <w:p w14:paraId="3326E034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2" w:type="dxa"/>
          </w:tcPr>
          <w:p w14:paraId="7573FD16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4,8</w:t>
            </w:r>
          </w:p>
        </w:tc>
        <w:tc>
          <w:tcPr>
            <w:tcW w:w="1451" w:type="dxa"/>
          </w:tcPr>
          <w:p w14:paraId="7DC118CB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73E121D9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</w:tr>
      <w:tr w:rsidR="005E0A60" w:rsidRPr="00A65255" w14:paraId="47C4368E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0AC078AD" w14:textId="77777777" w:rsidR="005E0A60" w:rsidRPr="00A65255" w:rsidRDefault="005E0A60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Cis + 5-FU + Doc or Pac</w:t>
            </w:r>
            <w:r w:rsidR="00DE3521"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</w:tcPr>
          <w:p w14:paraId="14E24B6F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2" w:type="dxa"/>
          </w:tcPr>
          <w:p w14:paraId="487498D9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8,4</w:t>
            </w:r>
          </w:p>
        </w:tc>
        <w:tc>
          <w:tcPr>
            <w:tcW w:w="1451" w:type="dxa"/>
          </w:tcPr>
          <w:p w14:paraId="3C188729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140610EE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</w:tr>
      <w:tr w:rsidR="005E0A60" w:rsidRPr="00A65255" w14:paraId="7B50D671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4D6DB2FD" w14:textId="77777777" w:rsidR="005E0A60" w:rsidRPr="00A65255" w:rsidRDefault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Ox + 5-FU + Doc or Pac</w:t>
            </w:r>
            <w:r w:rsidR="00DE3521"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</w:tcPr>
          <w:p w14:paraId="04785FBE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2" w:type="dxa"/>
          </w:tcPr>
          <w:p w14:paraId="18FDA89C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1451" w:type="dxa"/>
          </w:tcPr>
          <w:p w14:paraId="563A1F12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0EC6CA70" w14:textId="77777777" w:rsidR="005E0A60" w:rsidRPr="00A65255" w:rsidRDefault="00295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0A60" w:rsidRPr="00A65255" w14:paraId="505461CE" w14:textId="77777777" w:rsidTr="005E0A60">
        <w:tc>
          <w:tcPr>
            <w:tcW w:w="3256" w:type="dxa"/>
            <w:tcBorders>
              <w:left w:val="single" w:sz="4" w:space="0" w:color="auto"/>
            </w:tcBorders>
          </w:tcPr>
          <w:p w14:paraId="673FB040" w14:textId="77777777" w:rsidR="005E0A60" w:rsidRPr="00A65255" w:rsidRDefault="005E0A60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Cis or Ox + 5-FU or Cap + Epi</w:t>
            </w:r>
            <w:r w:rsidR="00DE3521"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</w:tcPr>
          <w:p w14:paraId="11596331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52" w:type="dxa"/>
          </w:tcPr>
          <w:p w14:paraId="2D3EFD68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25,7</w:t>
            </w:r>
          </w:p>
        </w:tc>
        <w:tc>
          <w:tcPr>
            <w:tcW w:w="1451" w:type="dxa"/>
          </w:tcPr>
          <w:p w14:paraId="648C57DE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7713DEB9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</w:tr>
      <w:tr w:rsidR="005E0A60" w:rsidRPr="00A65255" w14:paraId="7A20F16C" w14:textId="77777777" w:rsidTr="0098524D">
        <w:tc>
          <w:tcPr>
            <w:tcW w:w="3256" w:type="dxa"/>
            <w:tcBorders>
              <w:left w:val="single" w:sz="4" w:space="0" w:color="auto"/>
              <w:bottom w:val="single" w:sz="4" w:space="0" w:color="auto"/>
            </w:tcBorders>
          </w:tcPr>
          <w:p w14:paraId="50390CC1" w14:textId="77777777" w:rsidR="005E0A60" w:rsidRPr="00A65255" w:rsidRDefault="005E0A60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DE3521"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7AB17B0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9B89108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78A0AE6E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auto"/>
              <w:right w:val="single" w:sz="4" w:space="0" w:color="auto"/>
            </w:tcBorders>
          </w:tcPr>
          <w:p w14:paraId="47509996" w14:textId="77777777" w:rsidR="005E0A60" w:rsidRPr="00A65255" w:rsidRDefault="00295E42" w:rsidP="005E0A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</w:tbl>
    <w:p w14:paraId="5CDAA595" w14:textId="77777777" w:rsidR="005E0A60" w:rsidRPr="00A65255" w:rsidRDefault="005E0A60" w:rsidP="005E0A60">
      <w:pPr>
        <w:jc w:val="both"/>
        <w:rPr>
          <w:rFonts w:ascii="Times New Roman" w:hAnsi="Times New Roman" w:cs="Times New Roman"/>
          <w:sz w:val="20"/>
          <w:szCs w:val="20"/>
        </w:rPr>
      </w:pPr>
      <w:r w:rsidRPr="00A65255">
        <w:rPr>
          <w:rFonts w:ascii="Times New Roman" w:hAnsi="Times New Roman" w:cs="Times New Roman"/>
          <w:sz w:val="20"/>
          <w:szCs w:val="20"/>
        </w:rPr>
        <w:t>Cis, cisplatin; Ox, oxaliplatin; 5-FU, 5-fluorouracil; Cap, capecitabine; Doc, docetaxel; Pac, paclitaxel; Epi, epirubicin; Others, combination of Cis/Ox with other agents as small molecule inhibitors or monoclonal antibodies (Imatinib, Panitumumab, Cetuximab) or cross over between different treatment regimens; No patient received preoperative radiotherapy; n/a, no data available.</w:t>
      </w:r>
    </w:p>
    <w:p w14:paraId="4B0F2DF4" w14:textId="77777777" w:rsidR="009730BE" w:rsidRPr="00A65255" w:rsidRDefault="009730BE" w:rsidP="009730BE">
      <w:pPr>
        <w:rPr>
          <w:rFonts w:ascii="Times New Roman" w:hAnsi="Times New Roman" w:cs="Times New Roman"/>
          <w:b/>
        </w:rPr>
      </w:pPr>
    </w:p>
    <w:p w14:paraId="6CE826FB" w14:textId="77777777" w:rsidR="00753B6C" w:rsidRPr="00A65255" w:rsidRDefault="00753B6C" w:rsidP="009730BE">
      <w:pPr>
        <w:rPr>
          <w:rFonts w:ascii="Times New Roman" w:hAnsi="Times New Roman" w:cs="Times New Roman"/>
          <w:b/>
          <w:sz w:val="24"/>
          <w:szCs w:val="24"/>
        </w:rPr>
      </w:pPr>
    </w:p>
    <w:p w14:paraId="2062C7E7" w14:textId="018F2E19" w:rsidR="00B535D2" w:rsidRPr="00A65255" w:rsidRDefault="00E73922" w:rsidP="009730BE">
      <w:pPr>
        <w:rPr>
          <w:rFonts w:ascii="Times New Roman" w:hAnsi="Times New Roman" w:cs="Times New Roman"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2.</w:t>
      </w:r>
      <w:r w:rsidRPr="00A65255">
        <w:rPr>
          <w:rFonts w:ascii="Times New Roman" w:hAnsi="Times New Roman" w:cs="Times New Roman"/>
          <w:sz w:val="24"/>
          <w:szCs w:val="24"/>
        </w:rPr>
        <w:t xml:space="preserve"> </w:t>
      </w:r>
      <w:r w:rsidR="00D63DB1" w:rsidRPr="00A65255">
        <w:rPr>
          <w:rFonts w:ascii="Times New Roman" w:hAnsi="Times New Roman" w:cs="Times New Roman"/>
          <w:sz w:val="24"/>
          <w:szCs w:val="24"/>
        </w:rPr>
        <w:t xml:space="preserve"> </w:t>
      </w:r>
      <w:r w:rsidR="00B535D2" w:rsidRPr="00A65255">
        <w:rPr>
          <w:rFonts w:ascii="Times New Roman" w:hAnsi="Times New Roman" w:cs="Times New Roman"/>
          <w:sz w:val="24"/>
          <w:szCs w:val="24"/>
        </w:rPr>
        <w:t xml:space="preserve">Tetranucleotide microsatellite primer sequences according to Devaraj et al. </w:t>
      </w:r>
      <w:r w:rsidR="00D63DB1" w:rsidRPr="00A65255">
        <w:rPr>
          <w:rFonts w:ascii="Times New Roman" w:hAnsi="Times New Roman" w:cs="Times New Roman"/>
          <w:sz w:val="24"/>
          <w:szCs w:val="24"/>
        </w:rPr>
        <w:t>[</w:t>
      </w:r>
      <w:r w:rsidR="00D63DB1" w:rsidRPr="003C2C8C">
        <w:rPr>
          <w:rFonts w:ascii="Times New Roman" w:hAnsi="Times New Roman" w:cs="Times New Roman"/>
          <w:sz w:val="24"/>
          <w:szCs w:val="24"/>
        </w:rPr>
        <w:t>1</w:t>
      </w:r>
      <w:r w:rsidR="00C62B7B" w:rsidRPr="003C2C8C">
        <w:rPr>
          <w:rFonts w:ascii="Times New Roman" w:hAnsi="Times New Roman" w:cs="Times New Roman"/>
          <w:sz w:val="24"/>
          <w:szCs w:val="24"/>
        </w:rPr>
        <w:t>4</w:t>
      </w:r>
      <w:r w:rsidR="00D63DB1" w:rsidRPr="003C2C8C">
        <w:rPr>
          <w:rFonts w:ascii="Times New Roman" w:hAnsi="Times New Roman" w:cs="Times New Roman"/>
          <w:sz w:val="24"/>
          <w:szCs w:val="24"/>
        </w:rPr>
        <w:t>]</w:t>
      </w:r>
      <w:r w:rsidR="00D63DB1" w:rsidRPr="00A6525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1Light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971"/>
        <w:gridCol w:w="859"/>
        <w:gridCol w:w="3543"/>
        <w:gridCol w:w="2835"/>
      </w:tblGrid>
      <w:tr w:rsidR="00B535D2" w:rsidRPr="00A65255" w14:paraId="04FB5860" w14:textId="77777777" w:rsidTr="00D5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bottom w:val="single" w:sz="4" w:space="0" w:color="auto"/>
            </w:tcBorders>
            <w:vAlign w:val="center"/>
          </w:tcPr>
          <w:p w14:paraId="089BAFBB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A65255">
              <w:rPr>
                <w:rFonts w:ascii="Times New Roman" w:hAnsi="Times New Roman" w:cs="Times New Roman"/>
                <w:sz w:val="18"/>
              </w:rPr>
              <w:t>EMAST Marke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57B13EFF" w14:textId="77777777" w:rsidR="00B535D2" w:rsidRPr="00A65255" w:rsidRDefault="00B535D2" w:rsidP="009611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65255">
              <w:rPr>
                <w:rFonts w:ascii="Times New Roman" w:hAnsi="Times New Roman" w:cs="Times New Roman"/>
                <w:sz w:val="18"/>
              </w:rPr>
              <w:t>Amplicon size [bp]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45CAA0F7" w14:textId="77777777" w:rsidR="00B535D2" w:rsidRPr="00A65255" w:rsidRDefault="00B535D2" w:rsidP="009611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65255">
              <w:rPr>
                <w:rFonts w:ascii="Times New Roman" w:hAnsi="Times New Roman" w:cs="Times New Roman"/>
                <w:sz w:val="18"/>
              </w:rPr>
              <w:t xml:space="preserve">Range </w:t>
            </w:r>
            <w:r w:rsidRPr="00A65255">
              <w:rPr>
                <w:rFonts w:ascii="Times New Roman" w:hAnsi="Times New Roman" w:cs="Times New Roman"/>
                <w:sz w:val="18"/>
              </w:rPr>
              <w:br/>
              <w:t>[bp]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098E05E4" w14:textId="77777777" w:rsidR="00B535D2" w:rsidRPr="00A65255" w:rsidRDefault="00B535D2" w:rsidP="009611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65255">
              <w:rPr>
                <w:rFonts w:ascii="Times New Roman" w:hAnsi="Times New Roman" w:cs="Times New Roman"/>
                <w:sz w:val="18"/>
              </w:rPr>
              <w:t>Forward prim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884AD5C" w14:textId="77777777" w:rsidR="00B535D2" w:rsidRPr="00A65255" w:rsidRDefault="00B535D2" w:rsidP="009611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65255">
              <w:rPr>
                <w:rFonts w:ascii="Times New Roman" w:hAnsi="Times New Roman" w:cs="Times New Roman"/>
                <w:sz w:val="18"/>
              </w:rPr>
              <w:t>Reverse primer</w:t>
            </w:r>
          </w:p>
        </w:tc>
      </w:tr>
      <w:tr w:rsidR="00B535D2" w:rsidRPr="00A65255" w14:paraId="245410E1" w14:textId="77777777" w:rsidTr="00D5510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single" w:sz="4" w:space="0" w:color="auto"/>
            </w:tcBorders>
            <w:vAlign w:val="center"/>
          </w:tcPr>
          <w:p w14:paraId="397A05F6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</w:rPr>
            </w:pPr>
            <w:r w:rsidRPr="00A65255">
              <w:rPr>
                <w:rFonts w:ascii="Times New Roman" w:hAnsi="Times New Roman" w:cs="Times New Roman"/>
                <w:b w:val="0"/>
                <w:sz w:val="16"/>
              </w:rPr>
              <w:t>D20S8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94372DB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B99EFC9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38-154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6B90BCA5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[FAM]GAGTATCCAGAGAGCTATT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AA202D9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ATTACATGTTGAGACCCTG</w:t>
            </w:r>
          </w:p>
        </w:tc>
      </w:tr>
      <w:tr w:rsidR="00B535D2" w:rsidRPr="00A65255" w14:paraId="6D032120" w14:textId="77777777" w:rsidTr="00D5510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vAlign w:val="center"/>
          </w:tcPr>
          <w:p w14:paraId="48185D9B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</w:rPr>
            </w:pPr>
            <w:r w:rsidRPr="00A65255">
              <w:rPr>
                <w:rFonts w:ascii="Times New Roman" w:hAnsi="Times New Roman" w:cs="Times New Roman"/>
                <w:b w:val="0"/>
                <w:sz w:val="16"/>
              </w:rPr>
              <w:t>MYCL1</w:t>
            </w:r>
          </w:p>
        </w:tc>
        <w:tc>
          <w:tcPr>
            <w:tcW w:w="971" w:type="dxa"/>
            <w:vAlign w:val="center"/>
          </w:tcPr>
          <w:p w14:paraId="69CBE34A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81</w:t>
            </w:r>
          </w:p>
        </w:tc>
        <w:tc>
          <w:tcPr>
            <w:tcW w:w="859" w:type="dxa"/>
            <w:vAlign w:val="center"/>
          </w:tcPr>
          <w:p w14:paraId="4DDB81DF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40-209</w:t>
            </w:r>
          </w:p>
        </w:tc>
        <w:tc>
          <w:tcPr>
            <w:tcW w:w="3543" w:type="dxa"/>
            <w:vAlign w:val="center"/>
          </w:tcPr>
          <w:p w14:paraId="791228BE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[ATO550]TGGCGAGACTCCATCAAAG</w:t>
            </w:r>
          </w:p>
        </w:tc>
        <w:tc>
          <w:tcPr>
            <w:tcW w:w="2835" w:type="dxa"/>
            <w:vAlign w:val="center"/>
          </w:tcPr>
          <w:p w14:paraId="48B1EDF8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CTTTTTAAGCTGCAACAATTTC</w:t>
            </w:r>
          </w:p>
        </w:tc>
      </w:tr>
      <w:tr w:rsidR="00B535D2" w:rsidRPr="00A65255" w14:paraId="4E99C2F9" w14:textId="77777777" w:rsidTr="00D5510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vAlign w:val="center"/>
          </w:tcPr>
          <w:p w14:paraId="2C1AC741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</w:rPr>
            </w:pPr>
            <w:r w:rsidRPr="00A65255">
              <w:rPr>
                <w:rFonts w:ascii="Times New Roman" w:hAnsi="Times New Roman" w:cs="Times New Roman"/>
                <w:b w:val="0"/>
                <w:sz w:val="16"/>
              </w:rPr>
              <w:t>D9S242</w:t>
            </w:r>
          </w:p>
        </w:tc>
        <w:tc>
          <w:tcPr>
            <w:tcW w:w="971" w:type="dxa"/>
            <w:vAlign w:val="center"/>
          </w:tcPr>
          <w:p w14:paraId="1A5AE18E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78</w:t>
            </w:r>
          </w:p>
        </w:tc>
        <w:tc>
          <w:tcPr>
            <w:tcW w:w="859" w:type="dxa"/>
            <w:vAlign w:val="center"/>
          </w:tcPr>
          <w:p w14:paraId="2B8BCF5E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170-186</w:t>
            </w:r>
          </w:p>
        </w:tc>
        <w:tc>
          <w:tcPr>
            <w:tcW w:w="3543" w:type="dxa"/>
            <w:vAlign w:val="center"/>
          </w:tcPr>
          <w:p w14:paraId="2D9F0744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[HEX]GTGAGAGTTCCTTCTGGC</w:t>
            </w:r>
          </w:p>
        </w:tc>
        <w:tc>
          <w:tcPr>
            <w:tcW w:w="2835" w:type="dxa"/>
            <w:vAlign w:val="center"/>
          </w:tcPr>
          <w:p w14:paraId="48E6856F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ACTCCAGTACAAGACTCTG</w:t>
            </w:r>
          </w:p>
        </w:tc>
      </w:tr>
      <w:tr w:rsidR="00B535D2" w:rsidRPr="00A65255" w14:paraId="7EA26C8A" w14:textId="77777777" w:rsidTr="00D5510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vAlign w:val="center"/>
          </w:tcPr>
          <w:p w14:paraId="7BD9A784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</w:rPr>
            </w:pPr>
            <w:r w:rsidRPr="00A65255">
              <w:rPr>
                <w:rFonts w:ascii="Times New Roman" w:hAnsi="Times New Roman" w:cs="Times New Roman"/>
                <w:b w:val="0"/>
                <w:sz w:val="16"/>
              </w:rPr>
              <w:t>D20S82</w:t>
            </w:r>
          </w:p>
        </w:tc>
        <w:tc>
          <w:tcPr>
            <w:tcW w:w="971" w:type="dxa"/>
            <w:vAlign w:val="center"/>
          </w:tcPr>
          <w:p w14:paraId="67FC63B8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859" w:type="dxa"/>
            <w:vAlign w:val="center"/>
          </w:tcPr>
          <w:p w14:paraId="588A71EB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218-257</w:t>
            </w:r>
          </w:p>
        </w:tc>
        <w:tc>
          <w:tcPr>
            <w:tcW w:w="3543" w:type="dxa"/>
            <w:vAlign w:val="center"/>
          </w:tcPr>
          <w:p w14:paraId="524129AC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[FAM]GCCTTGATCACACCACTACA</w:t>
            </w:r>
          </w:p>
        </w:tc>
        <w:tc>
          <w:tcPr>
            <w:tcW w:w="2835" w:type="dxa"/>
            <w:vAlign w:val="center"/>
          </w:tcPr>
          <w:p w14:paraId="28E89B81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GTGGTCACTAAAGTTTCTGCT</w:t>
            </w:r>
          </w:p>
        </w:tc>
      </w:tr>
      <w:tr w:rsidR="00B535D2" w:rsidRPr="00A65255" w14:paraId="3B6882D3" w14:textId="77777777" w:rsidTr="00D5510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vAlign w:val="center"/>
          </w:tcPr>
          <w:p w14:paraId="382AF1AE" w14:textId="77777777" w:rsidR="00B535D2" w:rsidRPr="00A65255" w:rsidRDefault="00B535D2" w:rsidP="00961109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</w:rPr>
            </w:pPr>
            <w:r w:rsidRPr="00A65255">
              <w:rPr>
                <w:rFonts w:ascii="Times New Roman" w:hAnsi="Times New Roman" w:cs="Times New Roman"/>
                <w:b w:val="0"/>
                <w:sz w:val="16"/>
              </w:rPr>
              <w:t>D8S321</w:t>
            </w:r>
          </w:p>
        </w:tc>
        <w:tc>
          <w:tcPr>
            <w:tcW w:w="971" w:type="dxa"/>
            <w:vAlign w:val="center"/>
          </w:tcPr>
          <w:p w14:paraId="62866A50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237</w:t>
            </w:r>
          </w:p>
        </w:tc>
        <w:tc>
          <w:tcPr>
            <w:tcW w:w="859" w:type="dxa"/>
            <w:vAlign w:val="center"/>
          </w:tcPr>
          <w:p w14:paraId="59A9718D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229-245</w:t>
            </w:r>
          </w:p>
        </w:tc>
        <w:tc>
          <w:tcPr>
            <w:tcW w:w="3543" w:type="dxa"/>
            <w:vAlign w:val="center"/>
          </w:tcPr>
          <w:p w14:paraId="54761D0A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[HEX]GATGAAAGAATGATAGATTACAG</w:t>
            </w:r>
          </w:p>
        </w:tc>
        <w:tc>
          <w:tcPr>
            <w:tcW w:w="2835" w:type="dxa"/>
            <w:vAlign w:val="center"/>
          </w:tcPr>
          <w:p w14:paraId="5244FB46" w14:textId="77777777" w:rsidR="00B535D2" w:rsidRPr="00A65255" w:rsidRDefault="00B535D2" w:rsidP="009611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A65255">
              <w:rPr>
                <w:rFonts w:ascii="Times New Roman" w:hAnsi="Times New Roman" w:cs="Times New Roman"/>
                <w:sz w:val="16"/>
              </w:rPr>
              <w:t>ATCTTCTCATGCCATATCTGC</w:t>
            </w:r>
          </w:p>
        </w:tc>
      </w:tr>
    </w:tbl>
    <w:p w14:paraId="336F9CB0" w14:textId="77777777" w:rsidR="00E73922" w:rsidRPr="00A65255" w:rsidRDefault="00E73922" w:rsidP="005E0A60">
      <w:pPr>
        <w:jc w:val="both"/>
        <w:rPr>
          <w:rFonts w:ascii="Times New Roman" w:hAnsi="Times New Roman" w:cs="Times New Roman"/>
        </w:rPr>
      </w:pPr>
    </w:p>
    <w:p w14:paraId="5BDAE314" w14:textId="77777777" w:rsidR="009730BE" w:rsidRPr="00A65255" w:rsidRDefault="009730BE" w:rsidP="009730BE">
      <w:pPr>
        <w:jc w:val="both"/>
        <w:rPr>
          <w:rFonts w:ascii="Times New Roman" w:hAnsi="Times New Roman" w:cs="Times New Roman"/>
          <w:b/>
        </w:rPr>
      </w:pPr>
    </w:p>
    <w:p w14:paraId="6C0DA380" w14:textId="77777777" w:rsidR="00C62B7B" w:rsidRPr="00A65255" w:rsidRDefault="00C62B7B">
      <w:pPr>
        <w:rPr>
          <w:rFonts w:ascii="Times New Roman" w:hAnsi="Times New Roman" w:cs="Times New Roman"/>
          <w:b/>
        </w:rPr>
      </w:pPr>
      <w:r w:rsidRPr="00A65255">
        <w:rPr>
          <w:rFonts w:ascii="Times New Roman" w:hAnsi="Times New Roman" w:cs="Times New Roman"/>
          <w:b/>
        </w:rPr>
        <w:br w:type="page"/>
      </w:r>
    </w:p>
    <w:p w14:paraId="7746599E" w14:textId="624664CD" w:rsidR="00B535D2" w:rsidRPr="00A65255" w:rsidRDefault="00B535D2" w:rsidP="009730BE">
      <w:pPr>
        <w:jc w:val="both"/>
        <w:rPr>
          <w:rFonts w:ascii="Times New Roman" w:hAnsi="Times New Roman" w:cs="Times New Roman"/>
          <w:sz w:val="24"/>
          <w:szCs w:val="24"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A65255">
        <w:rPr>
          <w:rFonts w:ascii="Times New Roman" w:hAnsi="Times New Roman" w:cs="Times New Roman"/>
          <w:sz w:val="24"/>
          <w:szCs w:val="24"/>
        </w:rPr>
        <w:t xml:space="preserve"> Antibodies and their dilutions</w:t>
      </w:r>
      <w:r w:rsidR="000A470B" w:rsidRPr="00A65255">
        <w:rPr>
          <w:rFonts w:ascii="Times New Roman" w:hAnsi="Times New Roman" w:cs="Times New Roman"/>
          <w:sz w:val="24"/>
          <w:szCs w:val="24"/>
        </w:rPr>
        <w:t xml:space="preserve"> and manufacturer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3685"/>
      </w:tblGrid>
      <w:tr w:rsidR="00B535D2" w:rsidRPr="00A65255" w14:paraId="1BE7D37F" w14:textId="77777777" w:rsidTr="00D5510A">
        <w:trPr>
          <w:trHeight w:val="33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8FD0E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Primary antibod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0E943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18DC1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b/>
                <w:sz w:val="20"/>
                <w:szCs w:val="20"/>
              </w:rPr>
              <w:t>Manufacturer</w:t>
            </w:r>
          </w:p>
        </w:tc>
      </w:tr>
      <w:tr w:rsidR="00B535D2" w:rsidRPr="00A65255" w14:paraId="7467ADE1" w14:textId="77777777" w:rsidTr="00D5510A">
        <w:trPr>
          <w:trHeight w:val="33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97353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MLH1 (M1) Mouse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9F5DE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prediluted (</w:t>
            </w:r>
            <w:r w:rsidRPr="00A65255">
              <w:rPr>
                <w:rFonts w:ascii="Times New Roman" w:hAnsi="Times New Roman" w:cs="Times New Roman"/>
                <w:i/>
                <w:sz w:val="20"/>
                <w:szCs w:val="20"/>
              </w:rPr>
              <w:t>Ready-to-use</w:t>
            </w: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A20C3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Roche (Mannheim, Deutschland)</w:t>
            </w:r>
          </w:p>
        </w:tc>
      </w:tr>
      <w:tr w:rsidR="00B535D2" w:rsidRPr="00A65255" w14:paraId="12F82D12" w14:textId="77777777" w:rsidTr="00D5510A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14:paraId="48869729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PMS2 (EPR3947) Rabbi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61D4A3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prediluted (</w:t>
            </w:r>
            <w:r w:rsidRPr="00A65255">
              <w:rPr>
                <w:rFonts w:ascii="Times New Roman" w:hAnsi="Times New Roman" w:cs="Times New Roman"/>
                <w:i/>
                <w:sz w:val="20"/>
                <w:szCs w:val="20"/>
              </w:rPr>
              <w:t>Ready-to-use</w:t>
            </w: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A275BC3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Cell Marque Corporation (Sierra, USA)</w:t>
            </w:r>
          </w:p>
        </w:tc>
      </w:tr>
      <w:tr w:rsidR="00B535D2" w:rsidRPr="00A65255" w14:paraId="3EB4AFD7" w14:textId="77777777" w:rsidTr="00D5510A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14:paraId="55E5CE39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MSH2 (G219-1129) Mou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2553DF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F0F72D1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Cell Marque Corporation (Sierra, USA)</w:t>
            </w:r>
          </w:p>
        </w:tc>
      </w:tr>
      <w:tr w:rsidR="00B535D2" w:rsidRPr="00A65255" w14:paraId="7A758453" w14:textId="77777777" w:rsidTr="00D5510A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14:paraId="34CAA4F2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MSH6 (610918) Mouse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26A996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F44B8E2" w14:textId="5DC51F28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 xml:space="preserve">BD Biosciences (New </w:t>
            </w:r>
            <w:r w:rsidR="00E5763E" w:rsidRPr="00A65255">
              <w:rPr>
                <w:rFonts w:ascii="Times New Roman" w:hAnsi="Times New Roman" w:cs="Times New Roman"/>
                <w:sz w:val="20"/>
                <w:szCs w:val="20"/>
              </w:rPr>
              <w:t>Jersey</w:t>
            </w: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, USA)</w:t>
            </w:r>
          </w:p>
        </w:tc>
      </w:tr>
      <w:tr w:rsidR="00B535D2" w:rsidRPr="00A65255" w14:paraId="60BCCD25" w14:textId="77777777" w:rsidTr="00D5510A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14:paraId="09625646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MSH3[EPR4334(2)] Rabbi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94611F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1:150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35EA3C1" w14:textId="77777777" w:rsidR="00B535D2" w:rsidRPr="00A65255" w:rsidRDefault="00B535D2" w:rsidP="0096110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255">
              <w:rPr>
                <w:rFonts w:ascii="Times New Roman" w:hAnsi="Times New Roman" w:cs="Times New Roman"/>
                <w:sz w:val="20"/>
                <w:szCs w:val="20"/>
              </w:rPr>
              <w:t>Abcam (Cambridge, England)</w:t>
            </w:r>
          </w:p>
        </w:tc>
      </w:tr>
    </w:tbl>
    <w:p w14:paraId="461700D3" w14:textId="77777777" w:rsidR="00B535D2" w:rsidRPr="00A65255" w:rsidRDefault="00B535D2" w:rsidP="005E0A60">
      <w:pPr>
        <w:jc w:val="both"/>
        <w:rPr>
          <w:rFonts w:ascii="Times New Roman" w:hAnsi="Times New Roman" w:cs="Times New Roman"/>
        </w:rPr>
      </w:pPr>
    </w:p>
    <w:p w14:paraId="5402915B" w14:textId="77777777" w:rsidR="00753B6C" w:rsidRPr="00A65255" w:rsidRDefault="00753B6C" w:rsidP="000F52FA">
      <w:pPr>
        <w:rPr>
          <w:rFonts w:ascii="Times New Roman" w:hAnsi="Times New Roman" w:cs="Times New Roman"/>
          <w:b/>
          <w:sz w:val="24"/>
          <w:szCs w:val="24"/>
        </w:rPr>
      </w:pPr>
    </w:p>
    <w:p w14:paraId="1468EB01" w14:textId="63A1DF5B" w:rsidR="00B535D2" w:rsidRPr="00A65255" w:rsidRDefault="00300BC6" w:rsidP="000F52FA">
      <w:pPr>
        <w:rPr>
          <w:rFonts w:ascii="Times New Roman" w:hAnsi="Times New Roman" w:cs="Times New Roman"/>
          <w:b/>
        </w:rPr>
      </w:pPr>
      <w:r w:rsidRPr="00A65255">
        <w:rPr>
          <w:rFonts w:ascii="Times New Roman" w:hAnsi="Times New Roman" w:cs="Times New Roman"/>
          <w:b/>
          <w:sz w:val="24"/>
          <w:szCs w:val="24"/>
        </w:rPr>
        <w:t>Table S4.</w:t>
      </w:r>
      <w:r w:rsidRPr="00A65255">
        <w:rPr>
          <w:rFonts w:ascii="Times New Roman" w:hAnsi="Times New Roman" w:cs="Times New Roman"/>
          <w:sz w:val="24"/>
          <w:szCs w:val="24"/>
        </w:rPr>
        <w:t xml:space="preserve"> Association of EMAST</w:t>
      </w:r>
      <w:r w:rsidR="000A470B" w:rsidRPr="00A65255">
        <w:rPr>
          <w:rFonts w:ascii="Times New Roman" w:hAnsi="Times New Roman" w:cs="Times New Roman"/>
          <w:sz w:val="24"/>
          <w:szCs w:val="24"/>
        </w:rPr>
        <w:t xml:space="preserve">/ </w:t>
      </w:r>
      <w:r w:rsidRPr="00A65255">
        <w:rPr>
          <w:rFonts w:ascii="Times New Roman" w:hAnsi="Times New Roman" w:cs="Times New Roman"/>
          <w:sz w:val="24"/>
          <w:szCs w:val="24"/>
        </w:rPr>
        <w:t>MSI status and expression of the MMR proteins (MLH1, PMS2, MSH2, MSH6)</w:t>
      </w:r>
    </w:p>
    <w:tbl>
      <w:tblPr>
        <w:tblStyle w:val="Masterarbeit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35"/>
        <w:gridCol w:w="1461"/>
        <w:gridCol w:w="50"/>
        <w:gridCol w:w="1511"/>
        <w:gridCol w:w="1511"/>
        <w:gridCol w:w="1511"/>
        <w:gridCol w:w="1512"/>
      </w:tblGrid>
      <w:tr w:rsidR="00300BC6" w:rsidRPr="00A65255" w14:paraId="1F07E4E4" w14:textId="77777777" w:rsidTr="00D5510A">
        <w:trPr>
          <w:trHeight w:val="18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0C40A2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center"/>
          </w:tcPr>
          <w:p w14:paraId="29185454" w14:textId="77777777" w:rsidR="00300BC6" w:rsidRPr="00A65255" w:rsidRDefault="00300BC6" w:rsidP="0083545F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67ED50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Loss of expression</w:t>
            </w:r>
          </w:p>
        </w:tc>
      </w:tr>
      <w:tr w:rsidR="00300BC6" w:rsidRPr="00A65255" w14:paraId="35E9B10D" w14:textId="77777777" w:rsidTr="00D5510A">
        <w:trPr>
          <w:trHeight w:val="18"/>
        </w:trPr>
        <w:tc>
          <w:tcPr>
            <w:tcW w:w="1511" w:type="dxa"/>
            <w:gridSpan w:val="2"/>
            <w:tcBorders>
              <w:bottom w:val="single" w:sz="4" w:space="0" w:color="auto"/>
            </w:tcBorders>
            <w:vAlign w:val="center"/>
          </w:tcPr>
          <w:p w14:paraId="0CE4B59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I-status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vAlign w:val="center"/>
          </w:tcPr>
          <w:p w14:paraId="3D17A651" w14:textId="77777777" w:rsidR="00300BC6" w:rsidRPr="00A65255" w:rsidRDefault="00300BC6" w:rsidP="0083545F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-statu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F54554E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LH1/</w:t>
            </w:r>
          </w:p>
          <w:p w14:paraId="7159700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PMS2</w:t>
            </w:r>
          </w:p>
          <w:p w14:paraId="0F2C469E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n=4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09DCF2D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H2/</w:t>
            </w:r>
          </w:p>
          <w:p w14:paraId="3121B888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 xml:space="preserve">MSH6 </w:t>
            </w:r>
            <w:r w:rsidRPr="00A65255">
              <w:rPr>
                <w:rFonts w:cs="Times New Roman"/>
                <w:sz w:val="20"/>
                <w:szCs w:val="20"/>
              </w:rPr>
              <w:br/>
              <w:t>n=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1024F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H6</w:t>
            </w:r>
            <w:r w:rsidRPr="00A65255">
              <w:rPr>
                <w:rFonts w:cs="Times New Roman"/>
                <w:sz w:val="20"/>
                <w:szCs w:val="20"/>
              </w:rPr>
              <w:br/>
              <w:t xml:space="preserve">n=2 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286CA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PMS2</w:t>
            </w:r>
            <w:r w:rsidRPr="00A65255">
              <w:rPr>
                <w:rFonts w:cs="Times New Roman"/>
                <w:sz w:val="20"/>
                <w:szCs w:val="20"/>
              </w:rPr>
              <w:br/>
              <w:t>n=1</w:t>
            </w:r>
          </w:p>
        </w:tc>
      </w:tr>
      <w:tr w:rsidR="00300BC6" w:rsidRPr="00A65255" w14:paraId="6AEC9EFE" w14:textId="77777777" w:rsidTr="00D5510A">
        <w:trPr>
          <w:trHeight w:val="18"/>
        </w:trPr>
        <w:tc>
          <w:tcPr>
            <w:tcW w:w="1511" w:type="dxa"/>
            <w:gridSpan w:val="2"/>
            <w:tcBorders>
              <w:top w:val="single" w:sz="4" w:space="0" w:color="auto"/>
            </w:tcBorders>
            <w:vAlign w:val="center"/>
          </w:tcPr>
          <w:p w14:paraId="613A0601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S+MSI-L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</w:tcPr>
          <w:p w14:paraId="0A053CBE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5F7F97A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152A767E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191089F5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A8928BD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7B2B2BA4" w14:textId="77777777" w:rsidTr="00D5510A">
        <w:trPr>
          <w:trHeight w:val="18"/>
        </w:trPr>
        <w:tc>
          <w:tcPr>
            <w:tcW w:w="1511" w:type="dxa"/>
            <w:gridSpan w:val="2"/>
            <w:vAlign w:val="center"/>
          </w:tcPr>
          <w:p w14:paraId="129C694B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2"/>
          </w:tcPr>
          <w:p w14:paraId="15800ED5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3+</w:t>
            </w:r>
          </w:p>
        </w:tc>
        <w:tc>
          <w:tcPr>
            <w:tcW w:w="1511" w:type="dxa"/>
            <w:vAlign w:val="center"/>
          </w:tcPr>
          <w:p w14:paraId="6CC5B7C6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7828222F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36B45DA2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2" w:type="dxa"/>
            <w:vAlign w:val="center"/>
          </w:tcPr>
          <w:p w14:paraId="4078F3B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35D2A08F" w14:textId="77777777" w:rsidTr="00D5510A">
        <w:trPr>
          <w:trHeight w:val="18"/>
        </w:trPr>
        <w:tc>
          <w:tcPr>
            <w:tcW w:w="1511" w:type="dxa"/>
            <w:gridSpan w:val="2"/>
            <w:vAlign w:val="center"/>
          </w:tcPr>
          <w:p w14:paraId="42362332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I-H</w:t>
            </w:r>
          </w:p>
        </w:tc>
        <w:tc>
          <w:tcPr>
            <w:tcW w:w="1511" w:type="dxa"/>
            <w:gridSpan w:val="2"/>
          </w:tcPr>
          <w:p w14:paraId="31F10F4E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-</w:t>
            </w:r>
          </w:p>
        </w:tc>
        <w:tc>
          <w:tcPr>
            <w:tcW w:w="1511" w:type="dxa"/>
            <w:vAlign w:val="center"/>
          </w:tcPr>
          <w:p w14:paraId="07E4EA86" w14:textId="77777777" w:rsidR="00300BC6" w:rsidRPr="00A65255" w:rsidRDefault="00397051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vAlign w:val="center"/>
          </w:tcPr>
          <w:p w14:paraId="7405B938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1A9F8F6F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764E52FD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79BDC8E6" w14:textId="77777777" w:rsidTr="00D5510A">
        <w:trPr>
          <w:trHeight w:val="18"/>
        </w:trPr>
        <w:tc>
          <w:tcPr>
            <w:tcW w:w="1511" w:type="dxa"/>
            <w:gridSpan w:val="2"/>
            <w:tcBorders>
              <w:bottom w:val="single" w:sz="4" w:space="0" w:color="auto"/>
            </w:tcBorders>
            <w:vAlign w:val="center"/>
          </w:tcPr>
          <w:p w14:paraId="6C66501C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2C1C2AEC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3+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FA7772D" w14:textId="77777777" w:rsidR="00300BC6" w:rsidRPr="00A65255" w:rsidRDefault="00300BC6" w:rsidP="0039705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4</w:t>
            </w:r>
            <w:r w:rsidR="00397051" w:rsidRPr="00A6525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6693D236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FF44BCA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A0C6CF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300BC6" w:rsidRPr="00A65255" w14:paraId="0454B97D" w14:textId="77777777" w:rsidTr="00D5510A">
        <w:trPr>
          <w:trHeight w:val="18"/>
        </w:trPr>
        <w:tc>
          <w:tcPr>
            <w:tcW w:w="1511" w:type="dxa"/>
            <w:gridSpan w:val="2"/>
            <w:tcBorders>
              <w:top w:val="single" w:sz="4" w:space="0" w:color="auto"/>
            </w:tcBorders>
            <w:vAlign w:val="center"/>
          </w:tcPr>
          <w:p w14:paraId="00D11918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S+MSI-L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</w:tcPr>
          <w:p w14:paraId="70BC52CE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3C1A5AC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36FD67AA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327EB6B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234F2D5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16585F78" w14:textId="77777777" w:rsidTr="00D5510A">
        <w:trPr>
          <w:trHeight w:val="18"/>
        </w:trPr>
        <w:tc>
          <w:tcPr>
            <w:tcW w:w="1511" w:type="dxa"/>
            <w:gridSpan w:val="2"/>
            <w:vAlign w:val="center"/>
          </w:tcPr>
          <w:p w14:paraId="415C974C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2"/>
          </w:tcPr>
          <w:p w14:paraId="182522DE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2+</w:t>
            </w:r>
          </w:p>
        </w:tc>
        <w:tc>
          <w:tcPr>
            <w:tcW w:w="1511" w:type="dxa"/>
            <w:vAlign w:val="center"/>
          </w:tcPr>
          <w:p w14:paraId="63B75379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0B0A24F9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1F391A08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2" w:type="dxa"/>
            <w:vAlign w:val="center"/>
          </w:tcPr>
          <w:p w14:paraId="6CA879DF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4868BD7F" w14:textId="77777777" w:rsidTr="00D5510A">
        <w:trPr>
          <w:trHeight w:val="18"/>
        </w:trPr>
        <w:tc>
          <w:tcPr>
            <w:tcW w:w="1511" w:type="dxa"/>
            <w:gridSpan w:val="2"/>
            <w:vAlign w:val="center"/>
          </w:tcPr>
          <w:p w14:paraId="57533105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MSI-H</w:t>
            </w:r>
          </w:p>
        </w:tc>
        <w:tc>
          <w:tcPr>
            <w:tcW w:w="1511" w:type="dxa"/>
            <w:gridSpan w:val="2"/>
          </w:tcPr>
          <w:p w14:paraId="2D8C7006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-</w:t>
            </w:r>
          </w:p>
        </w:tc>
        <w:tc>
          <w:tcPr>
            <w:tcW w:w="1511" w:type="dxa"/>
            <w:vAlign w:val="center"/>
          </w:tcPr>
          <w:p w14:paraId="7FB25C89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7894E31C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02D9A662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72D09ECB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0BC6" w:rsidRPr="00A65255" w14:paraId="11132AE8" w14:textId="77777777" w:rsidTr="00D5510A">
        <w:trPr>
          <w:trHeight w:val="18"/>
        </w:trPr>
        <w:tc>
          <w:tcPr>
            <w:tcW w:w="1511" w:type="dxa"/>
            <w:gridSpan w:val="2"/>
            <w:vAlign w:val="center"/>
          </w:tcPr>
          <w:p w14:paraId="753A8355" w14:textId="77777777" w:rsidR="00300BC6" w:rsidRPr="00A65255" w:rsidRDefault="00300BC6" w:rsidP="0083545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1" w:type="dxa"/>
            <w:gridSpan w:val="2"/>
          </w:tcPr>
          <w:p w14:paraId="60CD37AF" w14:textId="77777777" w:rsidR="00300BC6" w:rsidRPr="00A65255" w:rsidRDefault="00300BC6" w:rsidP="0083545F">
            <w:pPr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EMAST 2+</w:t>
            </w:r>
          </w:p>
        </w:tc>
        <w:tc>
          <w:tcPr>
            <w:tcW w:w="1511" w:type="dxa"/>
            <w:vAlign w:val="center"/>
          </w:tcPr>
          <w:p w14:paraId="3BDE0C51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511" w:type="dxa"/>
            <w:vAlign w:val="center"/>
          </w:tcPr>
          <w:p w14:paraId="508B4DCD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vAlign w:val="center"/>
          </w:tcPr>
          <w:p w14:paraId="0B348B2A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2" w:type="dxa"/>
            <w:vAlign w:val="center"/>
          </w:tcPr>
          <w:p w14:paraId="79CB8DFD" w14:textId="77777777" w:rsidR="00300BC6" w:rsidRPr="00A65255" w:rsidRDefault="00300BC6" w:rsidP="0083545F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5255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2761D3D5" w14:textId="77777777" w:rsidR="00D63DB1" w:rsidRPr="00A65255" w:rsidRDefault="00D63DB1" w:rsidP="00D63DB1">
      <w:pPr>
        <w:rPr>
          <w:rFonts w:ascii="Times New Roman" w:hAnsi="Times New Roman" w:cs="Times New Roman"/>
          <w:b/>
          <w:sz w:val="24"/>
        </w:rPr>
      </w:pPr>
    </w:p>
    <w:p w14:paraId="6F086C24" w14:textId="77777777" w:rsidR="00D63DB1" w:rsidRPr="00A65255" w:rsidRDefault="00D63DB1" w:rsidP="00D63DB1">
      <w:pPr>
        <w:rPr>
          <w:rFonts w:ascii="Times New Roman" w:hAnsi="Times New Roman" w:cs="Times New Roman"/>
          <w:b/>
          <w:sz w:val="24"/>
        </w:rPr>
      </w:pPr>
    </w:p>
    <w:p w14:paraId="7464C2EF" w14:textId="77777777" w:rsidR="00300BC6" w:rsidRPr="003C2C8C" w:rsidRDefault="00300BC6" w:rsidP="005E0A60">
      <w:pPr>
        <w:jc w:val="both"/>
        <w:rPr>
          <w:rFonts w:ascii="Times New Roman" w:hAnsi="Times New Roman" w:cs="Times New Roman"/>
        </w:rPr>
      </w:pPr>
    </w:p>
    <w:sectPr w:rsidR="00300BC6" w:rsidRPr="003C2C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B64B0" w14:textId="77777777" w:rsidR="00D558FF" w:rsidRDefault="00D558FF" w:rsidP="00F77409">
      <w:pPr>
        <w:spacing w:after="0" w:line="240" w:lineRule="auto"/>
      </w:pPr>
      <w:r>
        <w:separator/>
      </w:r>
    </w:p>
  </w:endnote>
  <w:endnote w:type="continuationSeparator" w:id="0">
    <w:p w14:paraId="1B39CC4D" w14:textId="77777777" w:rsidR="00D558FF" w:rsidRDefault="00D558FF" w:rsidP="00F77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558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FDC2A" w14:textId="7B729CA5" w:rsidR="00F77409" w:rsidRDefault="00F77409" w:rsidP="00A85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67693" w14:textId="77777777" w:rsidR="00F77409" w:rsidRDefault="00F774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8230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659BC9" w14:textId="33D05FAC" w:rsidR="00F77409" w:rsidRDefault="00F77409" w:rsidP="00A85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2EE1D" w14:textId="77777777" w:rsidR="00F77409" w:rsidRDefault="00F774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172A6" w14:textId="77777777" w:rsidR="002309EA" w:rsidRDefault="0023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426E4" w14:textId="77777777" w:rsidR="00D558FF" w:rsidRDefault="00D558FF" w:rsidP="00F77409">
      <w:pPr>
        <w:spacing w:after="0" w:line="240" w:lineRule="auto"/>
      </w:pPr>
      <w:r>
        <w:separator/>
      </w:r>
    </w:p>
  </w:footnote>
  <w:footnote w:type="continuationSeparator" w:id="0">
    <w:p w14:paraId="3BA228DC" w14:textId="77777777" w:rsidR="00D558FF" w:rsidRDefault="00D558FF" w:rsidP="00F77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22765" w14:textId="77777777" w:rsidR="002309EA" w:rsidRDefault="002309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58566" w14:textId="77777777" w:rsidR="002309EA" w:rsidRDefault="002309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F039E" w14:textId="77777777" w:rsidR="002309EA" w:rsidRDefault="002309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4"/>
  </w:docVars>
  <w:rsids>
    <w:rsidRoot w:val="005E0A60"/>
    <w:rsid w:val="000A470B"/>
    <w:rsid w:val="000B02EC"/>
    <w:rsid w:val="000C1D84"/>
    <w:rsid w:val="000F52FA"/>
    <w:rsid w:val="00111890"/>
    <w:rsid w:val="00152152"/>
    <w:rsid w:val="00156994"/>
    <w:rsid w:val="001814B8"/>
    <w:rsid w:val="001E5584"/>
    <w:rsid w:val="002309EA"/>
    <w:rsid w:val="00295E42"/>
    <w:rsid w:val="00297261"/>
    <w:rsid w:val="00300BC6"/>
    <w:rsid w:val="00312C18"/>
    <w:rsid w:val="003270A2"/>
    <w:rsid w:val="00327E27"/>
    <w:rsid w:val="00397051"/>
    <w:rsid w:val="003C2C8C"/>
    <w:rsid w:val="003F51B4"/>
    <w:rsid w:val="0044674E"/>
    <w:rsid w:val="00492227"/>
    <w:rsid w:val="005E0A60"/>
    <w:rsid w:val="00607E01"/>
    <w:rsid w:val="006954D9"/>
    <w:rsid w:val="0070382B"/>
    <w:rsid w:val="00753B6C"/>
    <w:rsid w:val="0077340C"/>
    <w:rsid w:val="00895C39"/>
    <w:rsid w:val="008E7B7D"/>
    <w:rsid w:val="009730BE"/>
    <w:rsid w:val="0098524D"/>
    <w:rsid w:val="0098776F"/>
    <w:rsid w:val="009E57DA"/>
    <w:rsid w:val="00A2256F"/>
    <w:rsid w:val="00A65255"/>
    <w:rsid w:val="00A82626"/>
    <w:rsid w:val="00B535D2"/>
    <w:rsid w:val="00B71E94"/>
    <w:rsid w:val="00B8113D"/>
    <w:rsid w:val="00B9227C"/>
    <w:rsid w:val="00BB55B2"/>
    <w:rsid w:val="00BF3215"/>
    <w:rsid w:val="00C356FE"/>
    <w:rsid w:val="00C516A0"/>
    <w:rsid w:val="00C62B7B"/>
    <w:rsid w:val="00D52271"/>
    <w:rsid w:val="00D5510A"/>
    <w:rsid w:val="00D558FF"/>
    <w:rsid w:val="00D63DB1"/>
    <w:rsid w:val="00DE3521"/>
    <w:rsid w:val="00E24615"/>
    <w:rsid w:val="00E5763E"/>
    <w:rsid w:val="00E6710E"/>
    <w:rsid w:val="00E73922"/>
    <w:rsid w:val="00E77EB4"/>
    <w:rsid w:val="00ED225B"/>
    <w:rsid w:val="00F77409"/>
    <w:rsid w:val="00FF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73114"/>
  <w15:chartTrackingRefBased/>
  <w15:docId w15:val="{E9953143-F300-4826-AA0E-AA791C3B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535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Masterarbeit1">
    <w:name w:val="Masterarbeit 1"/>
    <w:basedOn w:val="TableNormal"/>
    <w:uiPriority w:val="99"/>
    <w:rsid w:val="00B535D2"/>
    <w:pPr>
      <w:spacing w:after="0" w:line="240" w:lineRule="auto"/>
    </w:pPr>
    <w:rPr>
      <w:rFonts w:ascii="Times New Roman" w:hAnsi="Times New Roman"/>
      <w:sz w:val="24"/>
      <w:szCs w:val="24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9E5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7DA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4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409"/>
  </w:style>
  <w:style w:type="character" w:styleId="PageNumber">
    <w:name w:val="page number"/>
    <w:basedOn w:val="DefaultParagraphFont"/>
    <w:uiPriority w:val="99"/>
    <w:semiHidden/>
    <w:unhideWhenUsed/>
    <w:rsid w:val="00F77409"/>
  </w:style>
  <w:style w:type="paragraph" w:styleId="Revision">
    <w:name w:val="Revision"/>
    <w:hidden/>
    <w:uiPriority w:val="99"/>
    <w:semiHidden/>
    <w:rsid w:val="004922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30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5</Words>
  <Characters>3003</Characters>
  <Application>Microsoft Office Word</Application>
  <DocSecurity>0</DocSecurity>
  <Lines>5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, Anna-Lina</dc:creator>
  <cp:keywords/>
  <dc:description/>
  <cp:lastModifiedBy>Praveena VS</cp:lastModifiedBy>
  <cp:revision>27</cp:revision>
  <cp:lastPrinted>2021-09-14T13:20:00Z</cp:lastPrinted>
  <dcterms:created xsi:type="dcterms:W3CDTF">2021-09-28T14:54:00Z</dcterms:created>
  <dcterms:modified xsi:type="dcterms:W3CDTF">2021-12-23T13:30:00Z</dcterms:modified>
</cp:coreProperties>
</file>